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F8D0F" w14:textId="67F658A9" w:rsidR="00514C4F" w:rsidRPr="004B6E9D" w:rsidRDefault="00FE2CD8" w:rsidP="004B6E9D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4B6E9D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ry Table 1</w:t>
      </w:r>
      <w:r w:rsidR="00AD5716" w:rsidRPr="004B6E9D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 w:rsidR="00AD5716" w:rsidRPr="004B6E9D">
        <w:rPr>
          <w:rFonts w:ascii="Times New Roman" w:hAnsi="Times New Roman" w:cs="Times New Roman"/>
          <w:color w:val="FF0000"/>
          <w:sz w:val="24"/>
          <w:szCs w:val="24"/>
        </w:rPr>
        <w:t xml:space="preserve"> The influence of lesion </w:t>
      </w:r>
      <w:bookmarkStart w:id="0" w:name="_Hlk157159867"/>
      <w:r w:rsidR="00AD5716" w:rsidRPr="004B6E9D">
        <w:rPr>
          <w:rFonts w:ascii="Times New Roman" w:hAnsi="Times New Roman" w:cs="Times New Roman"/>
          <w:color w:val="FF0000"/>
          <w:sz w:val="24"/>
          <w:szCs w:val="24"/>
        </w:rPr>
        <w:t>location on ICI treatment effectiveness</w:t>
      </w:r>
      <w:bookmarkEnd w:id="0"/>
      <w:r w:rsidR="00AD5716" w:rsidRPr="004B6E9D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tbl>
      <w:tblPr>
        <w:tblStyle w:val="a3"/>
        <w:tblW w:w="83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709"/>
        <w:gridCol w:w="1701"/>
        <w:gridCol w:w="1701"/>
        <w:gridCol w:w="1418"/>
      </w:tblGrid>
      <w:tr w:rsidR="00B25525" w:rsidRPr="004B6E9D" w14:paraId="2C986649" w14:textId="77777777" w:rsidTr="00DF31F3">
        <w:trPr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1F2D1827" w14:textId="07AA9457" w:rsidR="003E7F36" w:rsidRPr="004B6E9D" w:rsidRDefault="003E7F36" w:rsidP="004B6E9D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tems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67934" w14:textId="23C9411A" w:rsidR="003E7F36" w:rsidRPr="004B6E9D" w:rsidRDefault="003E7F3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sion locat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D54784F" w14:textId="6497D258" w:rsidR="003E7F36" w:rsidRPr="004B6E9D" w:rsidRDefault="003E7F3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value</w:t>
            </w:r>
          </w:p>
        </w:tc>
      </w:tr>
      <w:tr w:rsidR="00B25525" w:rsidRPr="004B6E9D" w14:paraId="4EB8F708" w14:textId="77777777" w:rsidTr="00DF31F3">
        <w:trPr>
          <w:jc w:val="center"/>
        </w:trPr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0E3D48F0" w14:textId="41C397FD" w:rsidR="003E7F36" w:rsidRPr="004B6E9D" w:rsidRDefault="003E7F36" w:rsidP="004B6E9D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EC867" w14:textId="77777777" w:rsidR="003E7F36" w:rsidRPr="004B6E9D" w:rsidRDefault="003E7F3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trahepatic</w:t>
            </w:r>
          </w:p>
          <w:p w14:paraId="6023DA28" w14:textId="2ECA88E6" w:rsidR="003E7F36" w:rsidRPr="004B6E9D" w:rsidRDefault="003E7F3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n = 2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9FCB5" w14:textId="77777777" w:rsidR="003E7F36" w:rsidRPr="004B6E9D" w:rsidRDefault="003E7F3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ilar</w:t>
            </w:r>
          </w:p>
          <w:p w14:paraId="5A75087F" w14:textId="28F1D142" w:rsidR="003E7F36" w:rsidRPr="004B6E9D" w:rsidRDefault="003E7F3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n = 1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C6F6D" w14:textId="77777777" w:rsidR="003E7F36" w:rsidRPr="004B6E9D" w:rsidRDefault="003E7F3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xtrahepatic</w:t>
            </w:r>
          </w:p>
          <w:p w14:paraId="56D3D36A" w14:textId="6473FE03" w:rsidR="003E7F36" w:rsidRPr="004B6E9D" w:rsidRDefault="003E7F3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n = 4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3869D263" w14:textId="6C99D546" w:rsidR="003E7F36" w:rsidRPr="004B6E9D" w:rsidRDefault="003E7F3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25525" w:rsidRPr="004B6E9D" w14:paraId="490D37C4" w14:textId="77777777" w:rsidTr="006F2D1D">
        <w:trPr>
          <w:jc w:val="center"/>
        </w:trPr>
        <w:tc>
          <w:tcPr>
            <w:tcW w:w="2830" w:type="dxa"/>
            <w:gridSpan w:val="2"/>
            <w:vAlign w:val="center"/>
          </w:tcPr>
          <w:p w14:paraId="68DACE27" w14:textId="34DDEB1D" w:rsidR="00AD5716" w:rsidRPr="004B6E9D" w:rsidRDefault="00AD5716" w:rsidP="004B6E9D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 response, n (%)</w:t>
            </w:r>
          </w:p>
        </w:tc>
        <w:tc>
          <w:tcPr>
            <w:tcW w:w="709" w:type="dxa"/>
            <w:vAlign w:val="center"/>
          </w:tcPr>
          <w:p w14:paraId="2D239EA3" w14:textId="77777777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A899F57" w14:textId="77777777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CB2BB6D" w14:textId="77777777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FCD10E1" w14:textId="5C18D0D4" w:rsidR="00AD5716" w:rsidRPr="004B6E9D" w:rsidRDefault="000946D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-)</w:t>
            </w:r>
          </w:p>
        </w:tc>
      </w:tr>
      <w:tr w:rsidR="00B25525" w:rsidRPr="004B6E9D" w14:paraId="14B3E0DC" w14:textId="77777777" w:rsidTr="006F2D1D">
        <w:trPr>
          <w:jc w:val="center"/>
        </w:trPr>
        <w:tc>
          <w:tcPr>
            <w:tcW w:w="1696" w:type="dxa"/>
            <w:vAlign w:val="center"/>
          </w:tcPr>
          <w:p w14:paraId="52F6E24E" w14:textId="712CF897" w:rsidR="00AD5716" w:rsidRPr="004B6E9D" w:rsidRDefault="00AD5716" w:rsidP="004B6E9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R</w:t>
            </w:r>
          </w:p>
        </w:tc>
        <w:tc>
          <w:tcPr>
            <w:tcW w:w="1843" w:type="dxa"/>
            <w:gridSpan w:val="2"/>
            <w:vAlign w:val="center"/>
          </w:tcPr>
          <w:p w14:paraId="6454B1A9" w14:textId="7251CFD9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 (0.0)</w:t>
            </w:r>
          </w:p>
        </w:tc>
        <w:tc>
          <w:tcPr>
            <w:tcW w:w="1701" w:type="dxa"/>
            <w:vAlign w:val="center"/>
          </w:tcPr>
          <w:p w14:paraId="20308CBE" w14:textId="479F9C29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 (0.0)</w:t>
            </w:r>
          </w:p>
        </w:tc>
        <w:tc>
          <w:tcPr>
            <w:tcW w:w="1701" w:type="dxa"/>
            <w:vAlign w:val="center"/>
          </w:tcPr>
          <w:p w14:paraId="01942188" w14:textId="5136B320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 (0.0)</w:t>
            </w:r>
          </w:p>
        </w:tc>
        <w:tc>
          <w:tcPr>
            <w:tcW w:w="1418" w:type="dxa"/>
            <w:vAlign w:val="center"/>
          </w:tcPr>
          <w:p w14:paraId="2AD6FCFB" w14:textId="77777777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25525" w:rsidRPr="004B6E9D" w14:paraId="4C7C12EE" w14:textId="77777777" w:rsidTr="006F2D1D">
        <w:trPr>
          <w:jc w:val="center"/>
        </w:trPr>
        <w:tc>
          <w:tcPr>
            <w:tcW w:w="1696" w:type="dxa"/>
            <w:vAlign w:val="center"/>
          </w:tcPr>
          <w:p w14:paraId="28E9CA4B" w14:textId="6E48067A" w:rsidR="00AD5716" w:rsidRPr="004B6E9D" w:rsidRDefault="00AD5716" w:rsidP="004B6E9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</w:t>
            </w:r>
          </w:p>
        </w:tc>
        <w:tc>
          <w:tcPr>
            <w:tcW w:w="1843" w:type="dxa"/>
            <w:gridSpan w:val="2"/>
            <w:vAlign w:val="center"/>
          </w:tcPr>
          <w:p w14:paraId="2C0277AA" w14:textId="63D0272D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 (45.5)</w:t>
            </w:r>
          </w:p>
        </w:tc>
        <w:tc>
          <w:tcPr>
            <w:tcW w:w="1701" w:type="dxa"/>
            <w:vAlign w:val="center"/>
          </w:tcPr>
          <w:p w14:paraId="75B5751E" w14:textId="1704D3BF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 (50.0)</w:t>
            </w:r>
          </w:p>
        </w:tc>
        <w:tc>
          <w:tcPr>
            <w:tcW w:w="1701" w:type="dxa"/>
            <w:vAlign w:val="center"/>
          </w:tcPr>
          <w:p w14:paraId="4D5B0139" w14:textId="57A7D381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 (50.0)</w:t>
            </w:r>
          </w:p>
        </w:tc>
        <w:tc>
          <w:tcPr>
            <w:tcW w:w="1418" w:type="dxa"/>
            <w:vAlign w:val="center"/>
          </w:tcPr>
          <w:p w14:paraId="4CE6C764" w14:textId="77777777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25525" w:rsidRPr="004B6E9D" w14:paraId="3138D38B" w14:textId="77777777" w:rsidTr="006F2D1D">
        <w:trPr>
          <w:jc w:val="center"/>
        </w:trPr>
        <w:tc>
          <w:tcPr>
            <w:tcW w:w="1696" w:type="dxa"/>
            <w:vAlign w:val="center"/>
          </w:tcPr>
          <w:p w14:paraId="4EEF18DD" w14:textId="28B1D7A5" w:rsidR="00AD5716" w:rsidRPr="004B6E9D" w:rsidRDefault="00AD5716" w:rsidP="004B6E9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D</w:t>
            </w:r>
          </w:p>
        </w:tc>
        <w:tc>
          <w:tcPr>
            <w:tcW w:w="1843" w:type="dxa"/>
            <w:gridSpan w:val="2"/>
            <w:vAlign w:val="center"/>
          </w:tcPr>
          <w:p w14:paraId="4599BF69" w14:textId="1F9EA874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 (36.4)</w:t>
            </w:r>
          </w:p>
        </w:tc>
        <w:tc>
          <w:tcPr>
            <w:tcW w:w="1701" w:type="dxa"/>
            <w:vAlign w:val="center"/>
          </w:tcPr>
          <w:p w14:paraId="3650F2EA" w14:textId="12913A9E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 (42.9)</w:t>
            </w:r>
          </w:p>
        </w:tc>
        <w:tc>
          <w:tcPr>
            <w:tcW w:w="1701" w:type="dxa"/>
            <w:vAlign w:val="center"/>
          </w:tcPr>
          <w:p w14:paraId="5A83D7B1" w14:textId="03E537F3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 (50.0)</w:t>
            </w:r>
          </w:p>
        </w:tc>
        <w:tc>
          <w:tcPr>
            <w:tcW w:w="1418" w:type="dxa"/>
            <w:vAlign w:val="center"/>
          </w:tcPr>
          <w:p w14:paraId="24D5981A" w14:textId="77777777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25525" w:rsidRPr="004B6E9D" w14:paraId="74831959" w14:textId="77777777" w:rsidTr="006F2D1D">
        <w:trPr>
          <w:jc w:val="center"/>
        </w:trPr>
        <w:tc>
          <w:tcPr>
            <w:tcW w:w="1696" w:type="dxa"/>
            <w:vAlign w:val="center"/>
          </w:tcPr>
          <w:p w14:paraId="6C185AE1" w14:textId="320EB6B4" w:rsidR="00AD5716" w:rsidRPr="004B6E9D" w:rsidRDefault="00AD5716" w:rsidP="004B6E9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D</w:t>
            </w:r>
          </w:p>
        </w:tc>
        <w:tc>
          <w:tcPr>
            <w:tcW w:w="1843" w:type="dxa"/>
            <w:gridSpan w:val="2"/>
            <w:vAlign w:val="center"/>
          </w:tcPr>
          <w:p w14:paraId="7D634C57" w14:textId="7C57F69A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 (18.2)</w:t>
            </w:r>
          </w:p>
        </w:tc>
        <w:tc>
          <w:tcPr>
            <w:tcW w:w="1701" w:type="dxa"/>
            <w:vAlign w:val="center"/>
          </w:tcPr>
          <w:p w14:paraId="6574A74E" w14:textId="72CFAD5C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 (7.1)</w:t>
            </w:r>
          </w:p>
        </w:tc>
        <w:tc>
          <w:tcPr>
            <w:tcW w:w="1701" w:type="dxa"/>
            <w:vAlign w:val="center"/>
          </w:tcPr>
          <w:p w14:paraId="4743455C" w14:textId="68840843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 (0.0)</w:t>
            </w:r>
          </w:p>
        </w:tc>
        <w:tc>
          <w:tcPr>
            <w:tcW w:w="1418" w:type="dxa"/>
            <w:vAlign w:val="center"/>
          </w:tcPr>
          <w:p w14:paraId="00D7DE98" w14:textId="77777777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25525" w:rsidRPr="004B6E9D" w14:paraId="7402BBA9" w14:textId="77777777" w:rsidTr="006F2D1D">
        <w:trPr>
          <w:jc w:val="center"/>
        </w:trPr>
        <w:tc>
          <w:tcPr>
            <w:tcW w:w="1696" w:type="dxa"/>
            <w:vAlign w:val="center"/>
          </w:tcPr>
          <w:p w14:paraId="2DA1DFE7" w14:textId="131FCC97" w:rsidR="00AD5716" w:rsidRPr="004B6E9D" w:rsidRDefault="00AD5716" w:rsidP="004B6E9D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R, n (%)</w:t>
            </w:r>
          </w:p>
        </w:tc>
        <w:tc>
          <w:tcPr>
            <w:tcW w:w="1843" w:type="dxa"/>
            <w:gridSpan w:val="2"/>
            <w:vAlign w:val="center"/>
          </w:tcPr>
          <w:p w14:paraId="36176DCC" w14:textId="3FBED070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 (45.4)</w:t>
            </w:r>
          </w:p>
        </w:tc>
        <w:tc>
          <w:tcPr>
            <w:tcW w:w="1701" w:type="dxa"/>
            <w:vAlign w:val="center"/>
          </w:tcPr>
          <w:p w14:paraId="3BDBEC86" w14:textId="1BB06C18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 (50.0)</w:t>
            </w:r>
          </w:p>
        </w:tc>
        <w:tc>
          <w:tcPr>
            <w:tcW w:w="1701" w:type="dxa"/>
            <w:vAlign w:val="center"/>
          </w:tcPr>
          <w:p w14:paraId="7F0D9A1B" w14:textId="3BD7ADA6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 (50.0)</w:t>
            </w:r>
          </w:p>
        </w:tc>
        <w:tc>
          <w:tcPr>
            <w:tcW w:w="1418" w:type="dxa"/>
            <w:vAlign w:val="center"/>
          </w:tcPr>
          <w:p w14:paraId="2A720A52" w14:textId="6B10A89F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60</w:t>
            </w:r>
          </w:p>
        </w:tc>
      </w:tr>
      <w:tr w:rsidR="00B25525" w:rsidRPr="004B6E9D" w14:paraId="4B50BF3F" w14:textId="77777777" w:rsidTr="006F2D1D">
        <w:trPr>
          <w:jc w:val="center"/>
        </w:trPr>
        <w:tc>
          <w:tcPr>
            <w:tcW w:w="1696" w:type="dxa"/>
            <w:vAlign w:val="center"/>
          </w:tcPr>
          <w:p w14:paraId="2DC9D07C" w14:textId="45F86BB0" w:rsidR="00AD5716" w:rsidRPr="004B6E9D" w:rsidRDefault="00AD5716" w:rsidP="004B6E9D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CR, n (%)</w:t>
            </w:r>
          </w:p>
        </w:tc>
        <w:tc>
          <w:tcPr>
            <w:tcW w:w="1843" w:type="dxa"/>
            <w:gridSpan w:val="2"/>
            <w:vAlign w:val="center"/>
          </w:tcPr>
          <w:p w14:paraId="324FE124" w14:textId="460CEB99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 (81.8)</w:t>
            </w:r>
          </w:p>
        </w:tc>
        <w:tc>
          <w:tcPr>
            <w:tcW w:w="1701" w:type="dxa"/>
            <w:vAlign w:val="center"/>
          </w:tcPr>
          <w:p w14:paraId="3D7CEF7B" w14:textId="5D564FC4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 (92.9)</w:t>
            </w:r>
          </w:p>
        </w:tc>
        <w:tc>
          <w:tcPr>
            <w:tcW w:w="1701" w:type="dxa"/>
            <w:vAlign w:val="center"/>
          </w:tcPr>
          <w:p w14:paraId="7CFC0D82" w14:textId="067A5A13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 (100.0)</w:t>
            </w:r>
          </w:p>
        </w:tc>
        <w:tc>
          <w:tcPr>
            <w:tcW w:w="1418" w:type="dxa"/>
            <w:vAlign w:val="center"/>
          </w:tcPr>
          <w:p w14:paraId="31A2BD9B" w14:textId="2436C881" w:rsidR="00AD5716" w:rsidRPr="004B6E9D" w:rsidRDefault="00AD5716" w:rsidP="004B6E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E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52</w:t>
            </w:r>
          </w:p>
        </w:tc>
      </w:tr>
    </w:tbl>
    <w:p w14:paraId="0F2D8863" w14:textId="2A70962A" w:rsidR="00AD5716" w:rsidRPr="004B6E9D" w:rsidRDefault="0029162A" w:rsidP="004B6E9D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4B6E9D">
        <w:rPr>
          <w:rFonts w:ascii="Times New Roman" w:hAnsi="Times New Roman" w:cs="Times New Roman"/>
          <w:color w:val="FF0000"/>
          <w:sz w:val="24"/>
          <w:szCs w:val="24"/>
        </w:rPr>
        <w:t xml:space="preserve">ICI, immune checkpoint inhibitors; </w:t>
      </w:r>
      <w:r w:rsidR="004D64BB" w:rsidRPr="004B6E9D">
        <w:rPr>
          <w:rFonts w:ascii="Times New Roman" w:hAnsi="Times New Roman" w:cs="Times New Roman"/>
          <w:color w:val="FF0000"/>
          <w:sz w:val="24"/>
          <w:szCs w:val="24"/>
        </w:rPr>
        <w:t>CR, complete response; PR, partial response; SD, stable disease; PD, progressive disease; ORR, objective response rate; DCR, disease control rate.</w:t>
      </w:r>
    </w:p>
    <w:sectPr w:rsidR="00AD5716" w:rsidRPr="004B6E9D" w:rsidSect="00492D3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2BE14" w14:textId="77777777" w:rsidR="00492D36" w:rsidRDefault="00492D36" w:rsidP="00FE2CD8">
      <w:r>
        <w:separator/>
      </w:r>
    </w:p>
  </w:endnote>
  <w:endnote w:type="continuationSeparator" w:id="0">
    <w:p w14:paraId="200D42C6" w14:textId="77777777" w:rsidR="00492D36" w:rsidRDefault="00492D36" w:rsidP="00FE2C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0C8E3" w14:textId="77777777" w:rsidR="00492D36" w:rsidRDefault="00492D36" w:rsidP="00FE2CD8">
      <w:r>
        <w:separator/>
      </w:r>
    </w:p>
  </w:footnote>
  <w:footnote w:type="continuationSeparator" w:id="0">
    <w:p w14:paraId="4753E127" w14:textId="77777777" w:rsidR="00492D36" w:rsidRDefault="00492D36" w:rsidP="00FE2C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0NDM2MjU0MDQ2NDdU0lEKTi0uzszPAykwrAUAnVtyQSwAAAA="/>
  </w:docVars>
  <w:rsids>
    <w:rsidRoot w:val="00425079"/>
    <w:rsid w:val="000946D6"/>
    <w:rsid w:val="0029162A"/>
    <w:rsid w:val="003E7F36"/>
    <w:rsid w:val="00425079"/>
    <w:rsid w:val="00492D36"/>
    <w:rsid w:val="004B6E9D"/>
    <w:rsid w:val="004D64BB"/>
    <w:rsid w:val="00514C4F"/>
    <w:rsid w:val="006F2D1D"/>
    <w:rsid w:val="00AD5716"/>
    <w:rsid w:val="00B25525"/>
    <w:rsid w:val="00FE2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F0AD61"/>
  <w15:chartTrackingRefBased/>
  <w15:docId w15:val="{19987811-6975-47EA-B5E3-6B39A337C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57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E2C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E2CD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E2C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E2CD8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4B6E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1</Words>
  <Characters>523</Characters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1-19T05:38:00Z</dcterms:created>
  <dcterms:modified xsi:type="dcterms:W3CDTF">2024-02-07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a2566a67fe52e0966a335ac8e2fa61c4d8161aa851d08a38c58afc0053251d</vt:lpwstr>
  </property>
</Properties>
</file>